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5112C" w14:textId="536934CF" w:rsidR="002E7024" w:rsidRDefault="00922EB6">
      <w:pPr>
        <w:rPr>
          <w:rFonts w:ascii="Times New Roman" w:hAnsi="Times New Roman" w:cs="Times New Roman"/>
          <w:b/>
          <w:bCs/>
        </w:rPr>
      </w:pPr>
      <w:r w:rsidRPr="00384914">
        <w:rPr>
          <w:rFonts w:ascii="Times New Roman" w:hAnsi="Times New Roman"/>
          <w:b/>
          <w:bCs/>
          <w:lang w:val="en-GB"/>
        </w:rPr>
        <w:t>Appendix</w:t>
      </w:r>
      <w:r w:rsidR="00ED7EF4">
        <w:rPr>
          <w:rFonts w:ascii="Times New Roman" w:hAnsi="Times New Roman" w:hint="eastAsia"/>
          <w:b/>
          <w:bCs/>
        </w:rPr>
        <w:t xml:space="preserve"> </w:t>
      </w:r>
      <w:r w:rsidR="0033390A">
        <w:rPr>
          <w:rFonts w:ascii="Times New Roman" w:hAnsi="Times New Roman" w:hint="eastAsia"/>
          <w:b/>
          <w:bCs/>
        </w:rPr>
        <w:t>5</w:t>
      </w:r>
      <w:r>
        <w:rPr>
          <w:rFonts w:ascii="Times New Roman" w:hAnsi="Times New Roman" w:hint="eastAsia"/>
          <w:b/>
          <w:bCs/>
        </w:rPr>
        <w:t>.</w:t>
      </w:r>
      <w:r w:rsidR="00E057EA">
        <w:rPr>
          <w:rFonts w:ascii="Times New Roman" w:hAnsi="Times New Roman" w:cs="Times New Roman" w:hint="eastAsia"/>
          <w:b/>
          <w:bCs/>
        </w:rPr>
        <w:t xml:space="preserve"> </w:t>
      </w:r>
      <w:r w:rsidR="00D2025B" w:rsidRPr="00D2025B">
        <w:rPr>
          <w:rFonts w:ascii="Times New Roman" w:hAnsi="Times New Roman" w:cs="Times New Roman"/>
          <w:b/>
          <w:bCs/>
        </w:rPr>
        <w:t>Knowledge Test Items</w:t>
      </w:r>
    </w:p>
    <w:p w14:paraId="363C9247" w14:textId="77777777" w:rsidR="000B4C63" w:rsidRPr="000B4C63" w:rsidRDefault="000B4C63" w:rsidP="000B4C63">
      <w:pPr>
        <w:jc w:val="both"/>
        <w:rPr>
          <w:rFonts w:ascii="Times New Roman" w:hAnsi="Times New Roman" w:cs="Times New Roman"/>
        </w:rPr>
      </w:pPr>
      <w:r w:rsidRPr="000B4C63">
        <w:rPr>
          <w:rFonts w:ascii="Times New Roman" w:hAnsi="Times New Roman" w:cs="Times New Roman"/>
        </w:rPr>
        <w:t>1.</w:t>
      </w:r>
      <w:r w:rsidRPr="000B4C63">
        <w:rPr>
          <w:rFonts w:ascii="Times New Roman" w:hAnsi="Times New Roman" w:cs="Times New Roman"/>
        </w:rPr>
        <w:tab/>
        <w:t>Screening Accuracy: "A normal screening result does not necessarily mean there is no cancer, and an abnormal result does not necessarily mean cancer." (Correct: True)</w:t>
      </w:r>
    </w:p>
    <w:p w14:paraId="4CC489CE" w14:textId="77777777" w:rsidR="000B4C63" w:rsidRPr="000B4C63" w:rsidRDefault="000B4C63" w:rsidP="000B4C63">
      <w:pPr>
        <w:jc w:val="both"/>
        <w:rPr>
          <w:rFonts w:ascii="Times New Roman" w:hAnsi="Times New Roman" w:cs="Times New Roman"/>
        </w:rPr>
      </w:pPr>
      <w:r w:rsidRPr="000B4C63">
        <w:rPr>
          <w:rFonts w:ascii="Times New Roman" w:hAnsi="Times New Roman" w:cs="Times New Roman"/>
        </w:rPr>
        <w:t>2.</w:t>
      </w:r>
      <w:r w:rsidRPr="000B4C63">
        <w:rPr>
          <w:rFonts w:ascii="Times New Roman" w:hAnsi="Times New Roman" w:cs="Times New Roman"/>
        </w:rPr>
        <w:tab/>
        <w:t>Disease Progression: "Prostate cancer mostly grows slowly; some cancers may never cause illness in a lifetime." (Correct: True)</w:t>
      </w:r>
    </w:p>
    <w:p w14:paraId="2396EEDB" w14:textId="2AE77FC6" w:rsidR="00596736" w:rsidRPr="000B4C63" w:rsidRDefault="000B4C63" w:rsidP="000B4C63">
      <w:pPr>
        <w:jc w:val="both"/>
        <w:rPr>
          <w:rFonts w:ascii="Times New Roman" w:hAnsi="Times New Roman" w:cs="Times New Roman"/>
        </w:rPr>
      </w:pPr>
      <w:r w:rsidRPr="000B4C63">
        <w:rPr>
          <w:rFonts w:ascii="Times New Roman" w:hAnsi="Times New Roman" w:cs="Times New Roman"/>
        </w:rPr>
        <w:t>3.</w:t>
      </w:r>
      <w:r w:rsidRPr="000B4C63">
        <w:rPr>
          <w:rFonts w:ascii="Times New Roman" w:hAnsi="Times New Roman" w:cs="Times New Roman"/>
        </w:rPr>
        <w:tab/>
        <w:t>Biopsy Limitations: "Even if a prostate biopsy result is normal, there is still a possibility that cancer is present." (Correct: True)</w:t>
      </w:r>
    </w:p>
    <w:p w14:paraId="2F1BE7F7" w14:textId="77777777" w:rsidR="00596736" w:rsidRPr="00596736" w:rsidRDefault="00596736">
      <w:pPr>
        <w:rPr>
          <w:rFonts w:ascii="Times New Roman" w:hAnsi="Times New Roman" w:cs="Times New Roman"/>
          <w:b/>
          <w:bCs/>
        </w:rPr>
      </w:pPr>
    </w:p>
    <w:sectPr w:rsidR="00596736" w:rsidRPr="005967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43AB9D" w14:textId="77777777" w:rsidR="002414A8" w:rsidRDefault="002414A8" w:rsidP="00A509A9">
      <w:pPr>
        <w:spacing w:after="0" w:line="240" w:lineRule="auto"/>
      </w:pPr>
      <w:r>
        <w:separator/>
      </w:r>
    </w:p>
  </w:endnote>
  <w:endnote w:type="continuationSeparator" w:id="0">
    <w:p w14:paraId="616A788A" w14:textId="77777777" w:rsidR="002414A8" w:rsidRDefault="002414A8" w:rsidP="00A50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BF791" w14:textId="77777777" w:rsidR="002414A8" w:rsidRDefault="002414A8" w:rsidP="00A509A9">
      <w:pPr>
        <w:spacing w:after="0" w:line="240" w:lineRule="auto"/>
      </w:pPr>
      <w:r>
        <w:separator/>
      </w:r>
    </w:p>
  </w:footnote>
  <w:footnote w:type="continuationSeparator" w:id="0">
    <w:p w14:paraId="708E73F0" w14:textId="77777777" w:rsidR="002414A8" w:rsidRDefault="002414A8" w:rsidP="00A509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024"/>
    <w:rsid w:val="000B4C63"/>
    <w:rsid w:val="001944B0"/>
    <w:rsid w:val="001E2300"/>
    <w:rsid w:val="001F30C2"/>
    <w:rsid w:val="00233B17"/>
    <w:rsid w:val="002414A8"/>
    <w:rsid w:val="002B0AD8"/>
    <w:rsid w:val="002E7024"/>
    <w:rsid w:val="0030395A"/>
    <w:rsid w:val="003172FF"/>
    <w:rsid w:val="0033390A"/>
    <w:rsid w:val="00447E85"/>
    <w:rsid w:val="00596736"/>
    <w:rsid w:val="006C180C"/>
    <w:rsid w:val="00712660"/>
    <w:rsid w:val="00722392"/>
    <w:rsid w:val="00772511"/>
    <w:rsid w:val="00830330"/>
    <w:rsid w:val="00897526"/>
    <w:rsid w:val="008E7641"/>
    <w:rsid w:val="008F3AA2"/>
    <w:rsid w:val="00922EB6"/>
    <w:rsid w:val="00953992"/>
    <w:rsid w:val="009E45D5"/>
    <w:rsid w:val="009E7F27"/>
    <w:rsid w:val="009F53F0"/>
    <w:rsid w:val="00A509A9"/>
    <w:rsid w:val="00AA3459"/>
    <w:rsid w:val="00AB01B5"/>
    <w:rsid w:val="00B02116"/>
    <w:rsid w:val="00B142B0"/>
    <w:rsid w:val="00B151F4"/>
    <w:rsid w:val="00B26D33"/>
    <w:rsid w:val="00B835AD"/>
    <w:rsid w:val="00C54272"/>
    <w:rsid w:val="00D2025B"/>
    <w:rsid w:val="00D64B02"/>
    <w:rsid w:val="00D6619A"/>
    <w:rsid w:val="00D87DFE"/>
    <w:rsid w:val="00DA2217"/>
    <w:rsid w:val="00E057EA"/>
    <w:rsid w:val="00E05CEE"/>
    <w:rsid w:val="00E24089"/>
    <w:rsid w:val="00E60C65"/>
    <w:rsid w:val="00EA5D6C"/>
    <w:rsid w:val="00ED7EF4"/>
    <w:rsid w:val="00EF6C81"/>
    <w:rsid w:val="00F82CFE"/>
    <w:rsid w:val="00FD43B4"/>
    <w:rsid w:val="00FE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69238"/>
  <w15:chartTrackingRefBased/>
  <w15:docId w15:val="{4A8BB534-BEA4-4FA1-B73A-E5686E1DA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E70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70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7024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7024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70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7024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7024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7024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7024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E70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E70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E702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E70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E702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E702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E702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E702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E702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E702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E70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702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E70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70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E70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70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70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70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E70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E702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96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509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A509A9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A509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A509A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406</Characters>
  <Application>Microsoft Office Word</Application>
  <DocSecurity>0</DocSecurity>
  <Lines>36</Lines>
  <Paragraphs>3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彥鈞</dc:creator>
  <cp:keywords/>
  <dc:description/>
  <cp:lastModifiedBy>黃彥鈞</cp:lastModifiedBy>
  <cp:revision>6</cp:revision>
  <dcterms:created xsi:type="dcterms:W3CDTF">2026-02-17T20:21:00Z</dcterms:created>
  <dcterms:modified xsi:type="dcterms:W3CDTF">2026-02-17T20:42:00Z</dcterms:modified>
</cp:coreProperties>
</file>